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4CF" w:rsidRPr="00E3541E" w:rsidRDefault="007464CF" w:rsidP="007464CF">
      <w:pPr>
        <w:jc w:val="center"/>
        <w:rPr>
          <w:rFonts w:ascii="Arial" w:hAnsi="Arial" w:cs="Arial"/>
          <w:sz w:val="24"/>
        </w:rPr>
      </w:pPr>
      <w:r w:rsidRPr="00E3541E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1</w:t>
      </w:r>
      <w:r w:rsidRPr="00E3541E">
        <w:rPr>
          <w:rFonts w:ascii="Arial" w:hAnsi="Arial" w:cs="Arial"/>
          <w:sz w:val="24"/>
        </w:rPr>
        <w:t xml:space="preserve">. </w:t>
      </w:r>
      <w:r w:rsidRPr="00E3541E">
        <w:rPr>
          <w:rFonts w:ascii="Arial" w:hAnsi="Arial" w:cs="Arial"/>
          <w:sz w:val="24"/>
          <w:lang w:val="en-GB"/>
        </w:rPr>
        <w:t xml:space="preserve">Numbers of increased nucleotide mutations of various subvariants of SARS-CoV-2 Delta and Omicron from the samples of the early and late cases in each </w:t>
      </w:r>
      <w:bookmarkStart w:id="0" w:name="_GoBack"/>
      <w:bookmarkEnd w:id="0"/>
      <w:r w:rsidR="00730C56" w:rsidRPr="00E3541E">
        <w:rPr>
          <w:rFonts w:ascii="Arial" w:hAnsi="Arial" w:cs="Arial"/>
          <w:sz w:val="24"/>
          <w:lang w:val="en-GB"/>
        </w:rPr>
        <w:t>outbreak</w:t>
      </w:r>
    </w:p>
    <w:p w:rsidR="007464CF" w:rsidRDefault="007464CF" w:rsidP="007464CF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0"/>
        <w:gridCol w:w="1170"/>
        <w:gridCol w:w="1781"/>
        <w:gridCol w:w="1499"/>
        <w:gridCol w:w="1499"/>
        <w:gridCol w:w="1483"/>
        <w:gridCol w:w="1312"/>
        <w:gridCol w:w="1441"/>
        <w:gridCol w:w="1441"/>
        <w:gridCol w:w="1164"/>
      </w:tblGrid>
      <w:tr w:rsidR="007464CF" w:rsidRPr="00E3541E" w:rsidTr="005D2896">
        <w:trPr>
          <w:trHeight w:val="737"/>
        </w:trPr>
        <w:tc>
          <w:tcPr>
            <w:tcW w:w="4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WHO</w:t>
            </w:r>
          </w:p>
        </w:tc>
        <w:tc>
          <w:tcPr>
            <w:tcW w:w="4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PANGO</w:t>
            </w:r>
          </w:p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Lineage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Primary epidemic province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tal cases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  <w:lang w:val="en-GB"/>
              </w:rPr>
              <w:t>No. of mutations in early c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Sampling date of early cases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  <w:lang w:val="en-GB"/>
              </w:rPr>
              <w:t>No. of mutations in l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E3541E">
              <w:rPr>
                <w:rFonts w:ascii="Arial" w:hAnsi="Arial" w:cs="Arial"/>
                <w:sz w:val="20"/>
                <w:szCs w:val="20"/>
                <w:lang w:val="en-GB"/>
              </w:rPr>
              <w:t xml:space="preserve"> cases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Sampling date of lat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3541E">
              <w:rPr>
                <w:rFonts w:ascii="Arial" w:hAnsi="Arial" w:cs="Arial"/>
                <w:sz w:val="20"/>
                <w:szCs w:val="20"/>
              </w:rPr>
              <w:t xml:space="preserve"> cas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  <w:lang w:val="en-GB"/>
              </w:rPr>
              <w:t>No. of increased mutations.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Epidemic duration (d)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Omicron</w:t>
            </w:r>
          </w:p>
        </w:tc>
        <w:tc>
          <w:tcPr>
            <w:tcW w:w="4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BA.2.2.1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Shanghai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7109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2/28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6/25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BA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Liaoning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3/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5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BA.2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Guangx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7/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7/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BA.1.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Tianji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1/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2/1/2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AY.12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Shaanxi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10/19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11/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B.1.617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Fuji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9/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9/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AY.1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Jiangsu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7/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8/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7464CF" w:rsidRPr="00E3541E" w:rsidTr="005D2896">
        <w:trPr>
          <w:trHeight w:val="510"/>
        </w:trPr>
        <w:tc>
          <w:tcPr>
            <w:tcW w:w="4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AY.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Hen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vAlign w:val="center"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8/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021/8/1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464CF" w:rsidRPr="00E3541E" w:rsidRDefault="007464CF" w:rsidP="005D2896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41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:rsidR="007464CF" w:rsidRPr="006D44FB" w:rsidRDefault="007464CF" w:rsidP="007464CF">
      <w:pPr>
        <w:rPr>
          <w:rFonts w:ascii="Arial" w:hAnsi="Arial" w:cs="Arial"/>
          <w:sz w:val="24"/>
          <w:lang w:val="en-GB"/>
        </w:rPr>
      </w:pPr>
      <w:r w:rsidRPr="006D44FB">
        <w:rPr>
          <w:rFonts w:ascii="Arial" w:hAnsi="Arial" w:cs="Arial" w:hint="eastAsia"/>
          <w:sz w:val="24"/>
          <w:lang w:val="en-GB"/>
        </w:rPr>
        <w:t>*</w:t>
      </w:r>
      <w:r w:rsidRPr="006D44FB">
        <w:rPr>
          <w:rFonts w:ascii="Arial" w:hAnsi="Arial" w:cs="Arial"/>
          <w:sz w:val="24"/>
          <w:lang w:val="en-GB"/>
        </w:rPr>
        <w:t xml:space="preserve"> Early and late case derived from the first and last batch sequenced cases from each outbreak</w:t>
      </w:r>
      <w:r>
        <w:rPr>
          <w:rFonts w:ascii="Arial" w:hAnsi="Arial" w:cs="Arial"/>
          <w:sz w:val="24"/>
          <w:lang w:val="en-GB"/>
        </w:rPr>
        <w:t>.</w:t>
      </w:r>
    </w:p>
    <w:p w:rsidR="009F2E26" w:rsidRPr="007464CF" w:rsidRDefault="009F2E26" w:rsidP="007464CF">
      <w:pPr>
        <w:widowControl/>
        <w:jc w:val="left"/>
      </w:pPr>
    </w:p>
    <w:sectPr w:rsidR="009F2E26" w:rsidRPr="007464CF" w:rsidSect="007464C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4CF"/>
    <w:rsid w:val="00002CE6"/>
    <w:rsid w:val="000052D7"/>
    <w:rsid w:val="00013E54"/>
    <w:rsid w:val="00026F94"/>
    <w:rsid w:val="00030534"/>
    <w:rsid w:val="00036160"/>
    <w:rsid w:val="000446D6"/>
    <w:rsid w:val="00046826"/>
    <w:rsid w:val="00046B47"/>
    <w:rsid w:val="0007289C"/>
    <w:rsid w:val="00076033"/>
    <w:rsid w:val="000818A6"/>
    <w:rsid w:val="000827AF"/>
    <w:rsid w:val="00084717"/>
    <w:rsid w:val="00096DFC"/>
    <w:rsid w:val="00097C3B"/>
    <w:rsid w:val="000A717C"/>
    <w:rsid w:val="000B2F02"/>
    <w:rsid w:val="000B67C4"/>
    <w:rsid w:val="000C0734"/>
    <w:rsid w:val="000C36BA"/>
    <w:rsid w:val="000C553A"/>
    <w:rsid w:val="000D3BC7"/>
    <w:rsid w:val="000D6352"/>
    <w:rsid w:val="001006A3"/>
    <w:rsid w:val="00126C5B"/>
    <w:rsid w:val="0013094E"/>
    <w:rsid w:val="00137F93"/>
    <w:rsid w:val="001425CB"/>
    <w:rsid w:val="001434A8"/>
    <w:rsid w:val="00156CAE"/>
    <w:rsid w:val="00161DB6"/>
    <w:rsid w:val="0017324F"/>
    <w:rsid w:val="00176044"/>
    <w:rsid w:val="001802FC"/>
    <w:rsid w:val="00183E43"/>
    <w:rsid w:val="00184A21"/>
    <w:rsid w:val="001B3D6C"/>
    <w:rsid w:val="001B53D5"/>
    <w:rsid w:val="001B5A42"/>
    <w:rsid w:val="001B6F8D"/>
    <w:rsid w:val="001C53E1"/>
    <w:rsid w:val="001E09CA"/>
    <w:rsid w:val="001F14E2"/>
    <w:rsid w:val="001F197C"/>
    <w:rsid w:val="001F44BF"/>
    <w:rsid w:val="002017F1"/>
    <w:rsid w:val="00205FAB"/>
    <w:rsid w:val="00212B30"/>
    <w:rsid w:val="002247B0"/>
    <w:rsid w:val="00230340"/>
    <w:rsid w:val="00241309"/>
    <w:rsid w:val="002448A7"/>
    <w:rsid w:val="0024502D"/>
    <w:rsid w:val="00252348"/>
    <w:rsid w:val="00254AA3"/>
    <w:rsid w:val="00267D60"/>
    <w:rsid w:val="00271941"/>
    <w:rsid w:val="00275ED3"/>
    <w:rsid w:val="00277A99"/>
    <w:rsid w:val="00287563"/>
    <w:rsid w:val="002957B5"/>
    <w:rsid w:val="002A1D51"/>
    <w:rsid w:val="002A7C8E"/>
    <w:rsid w:val="002B4715"/>
    <w:rsid w:val="002B51FC"/>
    <w:rsid w:val="002C0DAC"/>
    <w:rsid w:val="002C109B"/>
    <w:rsid w:val="002D3CDE"/>
    <w:rsid w:val="002D43F1"/>
    <w:rsid w:val="002E1EFF"/>
    <w:rsid w:val="002E63F1"/>
    <w:rsid w:val="002F4C7B"/>
    <w:rsid w:val="002F5DB7"/>
    <w:rsid w:val="0031673E"/>
    <w:rsid w:val="003309CF"/>
    <w:rsid w:val="003321E9"/>
    <w:rsid w:val="00340F07"/>
    <w:rsid w:val="00356256"/>
    <w:rsid w:val="00360C67"/>
    <w:rsid w:val="00364901"/>
    <w:rsid w:val="00387334"/>
    <w:rsid w:val="00387816"/>
    <w:rsid w:val="00391B62"/>
    <w:rsid w:val="00391E46"/>
    <w:rsid w:val="00397A5A"/>
    <w:rsid w:val="003A1437"/>
    <w:rsid w:val="003A26E7"/>
    <w:rsid w:val="003A2AF8"/>
    <w:rsid w:val="003A4F3F"/>
    <w:rsid w:val="003A6EEB"/>
    <w:rsid w:val="003C05AE"/>
    <w:rsid w:val="003C2E7E"/>
    <w:rsid w:val="003D4A52"/>
    <w:rsid w:val="003D6580"/>
    <w:rsid w:val="003E0D79"/>
    <w:rsid w:val="003E60BE"/>
    <w:rsid w:val="003F18BE"/>
    <w:rsid w:val="003F267F"/>
    <w:rsid w:val="0043530D"/>
    <w:rsid w:val="00435EDB"/>
    <w:rsid w:val="00444233"/>
    <w:rsid w:val="00444E09"/>
    <w:rsid w:val="00451397"/>
    <w:rsid w:val="00452AF4"/>
    <w:rsid w:val="0045750B"/>
    <w:rsid w:val="004602CE"/>
    <w:rsid w:val="004707DC"/>
    <w:rsid w:val="00476D82"/>
    <w:rsid w:val="00490461"/>
    <w:rsid w:val="004B4DA0"/>
    <w:rsid w:val="004B6068"/>
    <w:rsid w:val="004C69C5"/>
    <w:rsid w:val="004C709C"/>
    <w:rsid w:val="004E10E3"/>
    <w:rsid w:val="004E2434"/>
    <w:rsid w:val="004F1DED"/>
    <w:rsid w:val="004F4B40"/>
    <w:rsid w:val="00503FA4"/>
    <w:rsid w:val="00506340"/>
    <w:rsid w:val="0051768B"/>
    <w:rsid w:val="00521C9D"/>
    <w:rsid w:val="005232A4"/>
    <w:rsid w:val="0056414C"/>
    <w:rsid w:val="00565041"/>
    <w:rsid w:val="00570F5F"/>
    <w:rsid w:val="00580612"/>
    <w:rsid w:val="005840D3"/>
    <w:rsid w:val="00586593"/>
    <w:rsid w:val="005C0BD0"/>
    <w:rsid w:val="005D2C05"/>
    <w:rsid w:val="005D40C0"/>
    <w:rsid w:val="005E4381"/>
    <w:rsid w:val="005E7027"/>
    <w:rsid w:val="005F58DD"/>
    <w:rsid w:val="00600590"/>
    <w:rsid w:val="00607016"/>
    <w:rsid w:val="0060753E"/>
    <w:rsid w:val="006116C8"/>
    <w:rsid w:val="0061525A"/>
    <w:rsid w:val="00617D89"/>
    <w:rsid w:val="00622373"/>
    <w:rsid w:val="00627960"/>
    <w:rsid w:val="00651D87"/>
    <w:rsid w:val="00656C5B"/>
    <w:rsid w:val="006604D3"/>
    <w:rsid w:val="00665434"/>
    <w:rsid w:val="00683A36"/>
    <w:rsid w:val="0069695D"/>
    <w:rsid w:val="00696B52"/>
    <w:rsid w:val="006A3B76"/>
    <w:rsid w:val="006A6A12"/>
    <w:rsid w:val="006E024C"/>
    <w:rsid w:val="006E19CA"/>
    <w:rsid w:val="006E64AA"/>
    <w:rsid w:val="006F642C"/>
    <w:rsid w:val="006F69ED"/>
    <w:rsid w:val="007159BB"/>
    <w:rsid w:val="00721C34"/>
    <w:rsid w:val="0072275E"/>
    <w:rsid w:val="00722D41"/>
    <w:rsid w:val="0072609F"/>
    <w:rsid w:val="00730C56"/>
    <w:rsid w:val="00733758"/>
    <w:rsid w:val="00733C25"/>
    <w:rsid w:val="007353BC"/>
    <w:rsid w:val="00736E03"/>
    <w:rsid w:val="00737FF7"/>
    <w:rsid w:val="00741124"/>
    <w:rsid w:val="00741A4A"/>
    <w:rsid w:val="007464CF"/>
    <w:rsid w:val="007543CE"/>
    <w:rsid w:val="00754D04"/>
    <w:rsid w:val="00756B89"/>
    <w:rsid w:val="007609E8"/>
    <w:rsid w:val="007706E0"/>
    <w:rsid w:val="00775025"/>
    <w:rsid w:val="007A054A"/>
    <w:rsid w:val="007A4755"/>
    <w:rsid w:val="007A78BF"/>
    <w:rsid w:val="007A7E69"/>
    <w:rsid w:val="007B1F40"/>
    <w:rsid w:val="007B2ACB"/>
    <w:rsid w:val="007B2AFF"/>
    <w:rsid w:val="007B6E7B"/>
    <w:rsid w:val="007B78D8"/>
    <w:rsid w:val="007C68A0"/>
    <w:rsid w:val="007D506A"/>
    <w:rsid w:val="007D63E6"/>
    <w:rsid w:val="007E212C"/>
    <w:rsid w:val="007E243C"/>
    <w:rsid w:val="007E5804"/>
    <w:rsid w:val="007E645A"/>
    <w:rsid w:val="007F4F7D"/>
    <w:rsid w:val="007F6659"/>
    <w:rsid w:val="008108B8"/>
    <w:rsid w:val="00813C36"/>
    <w:rsid w:val="00817E0C"/>
    <w:rsid w:val="008272AA"/>
    <w:rsid w:val="00832F76"/>
    <w:rsid w:val="008367B1"/>
    <w:rsid w:val="008415EF"/>
    <w:rsid w:val="0085209B"/>
    <w:rsid w:val="00855636"/>
    <w:rsid w:val="00877E4F"/>
    <w:rsid w:val="008810ED"/>
    <w:rsid w:val="00892B47"/>
    <w:rsid w:val="008B485B"/>
    <w:rsid w:val="008C2A20"/>
    <w:rsid w:val="008C5FD4"/>
    <w:rsid w:val="008C7211"/>
    <w:rsid w:val="008E47C6"/>
    <w:rsid w:val="008E505A"/>
    <w:rsid w:val="008E562A"/>
    <w:rsid w:val="00914A4C"/>
    <w:rsid w:val="009243E5"/>
    <w:rsid w:val="0092600B"/>
    <w:rsid w:val="009271A6"/>
    <w:rsid w:val="009301A7"/>
    <w:rsid w:val="00932221"/>
    <w:rsid w:val="0093382B"/>
    <w:rsid w:val="00935BD3"/>
    <w:rsid w:val="00936FEF"/>
    <w:rsid w:val="00960EB5"/>
    <w:rsid w:val="009867F2"/>
    <w:rsid w:val="00990727"/>
    <w:rsid w:val="0099138D"/>
    <w:rsid w:val="00992A65"/>
    <w:rsid w:val="00996AF7"/>
    <w:rsid w:val="009A0BFC"/>
    <w:rsid w:val="009B4CAF"/>
    <w:rsid w:val="009C44C8"/>
    <w:rsid w:val="009C5E5E"/>
    <w:rsid w:val="009E12EC"/>
    <w:rsid w:val="009E1CE3"/>
    <w:rsid w:val="009E462B"/>
    <w:rsid w:val="009E7128"/>
    <w:rsid w:val="009F2E26"/>
    <w:rsid w:val="009F6681"/>
    <w:rsid w:val="00A058DD"/>
    <w:rsid w:val="00A1587B"/>
    <w:rsid w:val="00A160A3"/>
    <w:rsid w:val="00A2228B"/>
    <w:rsid w:val="00A356E7"/>
    <w:rsid w:val="00A520F0"/>
    <w:rsid w:val="00A53DEE"/>
    <w:rsid w:val="00A5502A"/>
    <w:rsid w:val="00A719DB"/>
    <w:rsid w:val="00A741D6"/>
    <w:rsid w:val="00A8278A"/>
    <w:rsid w:val="00A849CD"/>
    <w:rsid w:val="00A909A0"/>
    <w:rsid w:val="00A91ADD"/>
    <w:rsid w:val="00A94D0F"/>
    <w:rsid w:val="00AA1298"/>
    <w:rsid w:val="00AA43EE"/>
    <w:rsid w:val="00AB174C"/>
    <w:rsid w:val="00AB2DD1"/>
    <w:rsid w:val="00AB44C9"/>
    <w:rsid w:val="00AC27A2"/>
    <w:rsid w:val="00AD26FB"/>
    <w:rsid w:val="00AD3984"/>
    <w:rsid w:val="00AF6F8D"/>
    <w:rsid w:val="00B05B70"/>
    <w:rsid w:val="00B1611E"/>
    <w:rsid w:val="00B218CA"/>
    <w:rsid w:val="00B33565"/>
    <w:rsid w:val="00B46C8B"/>
    <w:rsid w:val="00B60882"/>
    <w:rsid w:val="00B61436"/>
    <w:rsid w:val="00B65CAF"/>
    <w:rsid w:val="00B7356F"/>
    <w:rsid w:val="00B76E9E"/>
    <w:rsid w:val="00B823B4"/>
    <w:rsid w:val="00B834ED"/>
    <w:rsid w:val="00B97958"/>
    <w:rsid w:val="00BB50C5"/>
    <w:rsid w:val="00BB5B87"/>
    <w:rsid w:val="00BC3D99"/>
    <w:rsid w:val="00BC4180"/>
    <w:rsid w:val="00BD57EE"/>
    <w:rsid w:val="00BE69AC"/>
    <w:rsid w:val="00BE6FFB"/>
    <w:rsid w:val="00C00226"/>
    <w:rsid w:val="00C01BCA"/>
    <w:rsid w:val="00C054A4"/>
    <w:rsid w:val="00C2461F"/>
    <w:rsid w:val="00C249F3"/>
    <w:rsid w:val="00C32030"/>
    <w:rsid w:val="00C36965"/>
    <w:rsid w:val="00C37ADA"/>
    <w:rsid w:val="00C550C3"/>
    <w:rsid w:val="00C5706B"/>
    <w:rsid w:val="00C60D49"/>
    <w:rsid w:val="00C74CD8"/>
    <w:rsid w:val="00C769E2"/>
    <w:rsid w:val="00C800FA"/>
    <w:rsid w:val="00C90497"/>
    <w:rsid w:val="00C90F5D"/>
    <w:rsid w:val="00C93C74"/>
    <w:rsid w:val="00C93CA1"/>
    <w:rsid w:val="00CA5D04"/>
    <w:rsid w:val="00CA67A3"/>
    <w:rsid w:val="00CB34C5"/>
    <w:rsid w:val="00CB3B5A"/>
    <w:rsid w:val="00CB4857"/>
    <w:rsid w:val="00CB51B1"/>
    <w:rsid w:val="00CB69F7"/>
    <w:rsid w:val="00CC1281"/>
    <w:rsid w:val="00CC278A"/>
    <w:rsid w:val="00CC4F84"/>
    <w:rsid w:val="00CC6EFF"/>
    <w:rsid w:val="00CD07ED"/>
    <w:rsid w:val="00CD08B3"/>
    <w:rsid w:val="00CE3B48"/>
    <w:rsid w:val="00CE6398"/>
    <w:rsid w:val="00CE63A1"/>
    <w:rsid w:val="00CE7325"/>
    <w:rsid w:val="00CF2701"/>
    <w:rsid w:val="00CF5B3E"/>
    <w:rsid w:val="00CF7F51"/>
    <w:rsid w:val="00D157C9"/>
    <w:rsid w:val="00D17456"/>
    <w:rsid w:val="00D30F55"/>
    <w:rsid w:val="00D334B6"/>
    <w:rsid w:val="00D34A95"/>
    <w:rsid w:val="00D36AA6"/>
    <w:rsid w:val="00D72821"/>
    <w:rsid w:val="00D903AF"/>
    <w:rsid w:val="00D94E84"/>
    <w:rsid w:val="00DA2C2E"/>
    <w:rsid w:val="00DB5524"/>
    <w:rsid w:val="00DD24F4"/>
    <w:rsid w:val="00DD71D5"/>
    <w:rsid w:val="00DE14A5"/>
    <w:rsid w:val="00DF6850"/>
    <w:rsid w:val="00E0115C"/>
    <w:rsid w:val="00E0381B"/>
    <w:rsid w:val="00E03BD0"/>
    <w:rsid w:val="00E042A3"/>
    <w:rsid w:val="00E1087A"/>
    <w:rsid w:val="00E2537C"/>
    <w:rsid w:val="00E33B05"/>
    <w:rsid w:val="00E364B7"/>
    <w:rsid w:val="00E503B1"/>
    <w:rsid w:val="00E51723"/>
    <w:rsid w:val="00E61CD3"/>
    <w:rsid w:val="00E66B3A"/>
    <w:rsid w:val="00E70D50"/>
    <w:rsid w:val="00E74720"/>
    <w:rsid w:val="00E87851"/>
    <w:rsid w:val="00E91442"/>
    <w:rsid w:val="00E914DE"/>
    <w:rsid w:val="00E94AF3"/>
    <w:rsid w:val="00EA573F"/>
    <w:rsid w:val="00EB0EDE"/>
    <w:rsid w:val="00ED4E06"/>
    <w:rsid w:val="00EE21BF"/>
    <w:rsid w:val="00EF58C2"/>
    <w:rsid w:val="00F01780"/>
    <w:rsid w:val="00F0289A"/>
    <w:rsid w:val="00F12710"/>
    <w:rsid w:val="00F23465"/>
    <w:rsid w:val="00F24B86"/>
    <w:rsid w:val="00F3109D"/>
    <w:rsid w:val="00F316FE"/>
    <w:rsid w:val="00F33BE8"/>
    <w:rsid w:val="00F43420"/>
    <w:rsid w:val="00F44F1A"/>
    <w:rsid w:val="00F46EA3"/>
    <w:rsid w:val="00F620B1"/>
    <w:rsid w:val="00F6591D"/>
    <w:rsid w:val="00F675CE"/>
    <w:rsid w:val="00F722D1"/>
    <w:rsid w:val="00F7596F"/>
    <w:rsid w:val="00F75DC7"/>
    <w:rsid w:val="00FA03CA"/>
    <w:rsid w:val="00FA24A6"/>
    <w:rsid w:val="00FA3E3F"/>
    <w:rsid w:val="00FA5989"/>
    <w:rsid w:val="00FB60D7"/>
    <w:rsid w:val="00FC05AE"/>
    <w:rsid w:val="00FC533F"/>
    <w:rsid w:val="00FD6E57"/>
    <w:rsid w:val="00FF119D"/>
    <w:rsid w:val="00FF595B"/>
    <w:rsid w:val="00FF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3B135-6E23-D343-8B49-13C3489E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>China CDC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2</cp:revision>
  <dcterms:created xsi:type="dcterms:W3CDTF">2024-03-01T01:13:00Z</dcterms:created>
  <dcterms:modified xsi:type="dcterms:W3CDTF">2024-04-02T09:48:00Z</dcterms:modified>
</cp:coreProperties>
</file>